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88523" w14:textId="77777777" w:rsidR="004B027B" w:rsidRPr="001B2271" w:rsidRDefault="004B027B" w:rsidP="004B027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B2271">
        <w:rPr>
          <w:rFonts w:ascii="Times New Roman" w:hAnsi="Times New Roman" w:cs="Times New Roman"/>
          <w:b/>
          <w:bCs/>
        </w:rPr>
        <w:t>2. METHODS AND MATERIALS</w:t>
      </w:r>
    </w:p>
    <w:p w14:paraId="43C6A3EF" w14:textId="15BE7E7D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</w:t>
      </w:r>
      <w:r w:rsidR="00EC3A47" w:rsidRPr="00EC3A47">
        <w:rPr>
          <w:rFonts w:ascii="Times New Roman" w:eastAsia="宋体" w:hAnsi="Times New Roman" w:cs="Times New Roman"/>
          <w:b/>
          <w:bCs/>
        </w:rPr>
        <w:t>6</w:t>
      </w:r>
      <w:r w:rsidRPr="00EC3A47">
        <w:rPr>
          <w:rFonts w:ascii="Times New Roman" w:eastAsia="宋体" w:hAnsi="Times New Roman" w:cs="Times New Roman"/>
          <w:b/>
          <w:bCs/>
        </w:rPr>
        <w:t>. Immune-related bioinformatic analysis</w:t>
      </w:r>
    </w:p>
    <w:p w14:paraId="368BCF02" w14:textId="26A5555A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All CRC patients were divided into high and low expression groups based on the median of RIG-I expression. We first calculated the fraction of stromal score, immune score, estimate score and tumor purity in each group using the “estimate” R package [</w:t>
      </w:r>
      <w:r w:rsidR="00EC3A47">
        <w:rPr>
          <w:rFonts w:ascii="Times New Roman" w:eastAsia="宋体" w:hAnsi="Times New Roman" w:cs="Times New Roman"/>
        </w:rPr>
        <w:t>1</w:t>
      </w:r>
      <w:r w:rsidRPr="00EC3A47">
        <w:rPr>
          <w:rFonts w:ascii="Times New Roman" w:eastAsia="宋体" w:hAnsi="Times New Roman" w:cs="Times New Roman"/>
        </w:rPr>
        <w:t>]. Then, the immune infiltration landscape of CRC was constructed by calculating the infiltrating levels of the 28 immune cells in each CRC sample via a single-sample gene-set enrichment analysis (</w:t>
      </w:r>
      <w:proofErr w:type="spellStart"/>
      <w:r w:rsidRPr="00EC3A47">
        <w:rPr>
          <w:rFonts w:ascii="Times New Roman" w:eastAsia="宋体" w:hAnsi="Times New Roman" w:cs="Times New Roman"/>
        </w:rPr>
        <w:t>ssGSEA</w:t>
      </w:r>
      <w:proofErr w:type="spellEnd"/>
      <w:r w:rsidRPr="00EC3A47">
        <w:rPr>
          <w:rFonts w:ascii="Times New Roman" w:eastAsia="宋体" w:hAnsi="Times New Roman" w:cs="Times New Roman"/>
        </w:rPr>
        <w:t>) algorithm (Table S3) [2</w:t>
      </w:r>
      <w:r w:rsidR="00EC3A47">
        <w:rPr>
          <w:rFonts w:ascii="Times New Roman" w:eastAsia="宋体" w:hAnsi="Times New Roman" w:cs="Times New Roman"/>
        </w:rPr>
        <w:t>, 3</w:t>
      </w:r>
      <w:r w:rsidRPr="00EC3A47">
        <w:rPr>
          <w:rFonts w:ascii="Times New Roman" w:eastAsia="宋体" w:hAnsi="Times New Roman" w:cs="Times New Roman"/>
        </w:rPr>
        <w:t>]. The “</w:t>
      </w:r>
      <w:proofErr w:type="spellStart"/>
      <w:r w:rsidRPr="00EC3A47">
        <w:rPr>
          <w:rFonts w:ascii="Times New Roman" w:eastAsia="宋体" w:hAnsi="Times New Roman" w:cs="Times New Roman"/>
        </w:rPr>
        <w:t>limma</w:t>
      </w:r>
      <w:proofErr w:type="spellEnd"/>
      <w:r w:rsidRPr="00EC3A47">
        <w:rPr>
          <w:rFonts w:ascii="Times New Roman" w:eastAsia="宋体" w:hAnsi="Times New Roman" w:cs="Times New Roman"/>
        </w:rPr>
        <w:t>” R package was used to calculate the difference between the infiltrating cells in the tumors separated by median RIG-I expression (high versus low) [</w:t>
      </w:r>
      <w:r w:rsidR="00EC3A47">
        <w:rPr>
          <w:rFonts w:ascii="Times New Roman" w:eastAsia="宋体" w:hAnsi="Times New Roman" w:cs="Times New Roman"/>
        </w:rPr>
        <w:t>4</w:t>
      </w:r>
      <w:r w:rsidRPr="00EC3A47">
        <w:rPr>
          <w:rFonts w:ascii="Times New Roman" w:eastAsia="宋体" w:hAnsi="Times New Roman" w:cs="Times New Roman"/>
        </w:rPr>
        <w:t>]. The top 30 frequently mutated genes in different groups were analyzed using the “</w:t>
      </w:r>
      <w:proofErr w:type="spellStart"/>
      <w:r w:rsidRPr="00EC3A47">
        <w:rPr>
          <w:rFonts w:ascii="Times New Roman" w:eastAsia="宋体" w:hAnsi="Times New Roman" w:cs="Times New Roman"/>
        </w:rPr>
        <w:t>maftools</w:t>
      </w:r>
      <w:proofErr w:type="spellEnd"/>
      <w:r w:rsidRPr="00EC3A47">
        <w:rPr>
          <w:rFonts w:ascii="Times New Roman" w:eastAsia="宋体" w:hAnsi="Times New Roman" w:cs="Times New Roman"/>
        </w:rPr>
        <w:t>” R packages [</w:t>
      </w:r>
      <w:r w:rsidR="00EC3A47">
        <w:rPr>
          <w:rFonts w:ascii="Times New Roman" w:eastAsia="宋体" w:hAnsi="Times New Roman" w:cs="Times New Roman"/>
        </w:rPr>
        <w:t>5</w:t>
      </w:r>
      <w:r w:rsidRPr="00EC3A47">
        <w:rPr>
          <w:rFonts w:ascii="Times New Roman" w:eastAsia="宋体" w:hAnsi="Times New Roman" w:cs="Times New Roman"/>
        </w:rPr>
        <w:t>].</w:t>
      </w:r>
    </w:p>
    <w:p w14:paraId="2C9148A2" w14:textId="2D04CB98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</w:t>
      </w:r>
      <w:proofErr w:type="spellStart"/>
      <w:r w:rsidRPr="00EC3A47">
        <w:rPr>
          <w:rFonts w:ascii="Times New Roman" w:eastAsia="宋体" w:hAnsi="Times New Roman" w:cs="Times New Roman"/>
        </w:rPr>
        <w:t>SubMap</w:t>
      </w:r>
      <w:proofErr w:type="spellEnd"/>
      <w:r w:rsidRPr="00EC3A47">
        <w:rPr>
          <w:rFonts w:ascii="Times New Roman" w:eastAsia="宋体" w:hAnsi="Times New Roman" w:cs="Times New Roman"/>
        </w:rPr>
        <w:t xml:space="preserve"> analysis on the </w:t>
      </w:r>
      <w:proofErr w:type="spellStart"/>
      <w:r w:rsidRPr="00EC3A47">
        <w:rPr>
          <w:rFonts w:ascii="Times New Roman" w:eastAsia="宋体" w:hAnsi="Times New Roman" w:cs="Times New Roman"/>
        </w:rPr>
        <w:t>GenePattern</w:t>
      </w:r>
      <w:proofErr w:type="spellEnd"/>
      <w:r w:rsidRPr="00EC3A47">
        <w:rPr>
          <w:rFonts w:ascii="Times New Roman" w:eastAsia="宋体" w:hAnsi="Times New Roman" w:cs="Times New Roman"/>
        </w:rPr>
        <w:t xml:space="preserve"> website (https://cloud.genepattern.org) was used to indirectly predict the immunotherapy efficacy in patients in the high RIG-I expression group by measuring the similarity in gene expression profiles between our groups and melanoma patients treated with immunotherapies [</w:t>
      </w:r>
      <w:r w:rsidR="00EC3A47">
        <w:rPr>
          <w:rFonts w:ascii="Times New Roman" w:eastAsia="宋体" w:hAnsi="Times New Roman" w:cs="Times New Roman"/>
        </w:rPr>
        <w:t>6</w:t>
      </w:r>
      <w:r w:rsidRPr="00EC3A47">
        <w:rPr>
          <w:rFonts w:ascii="Times New Roman" w:eastAsia="宋体" w:hAnsi="Times New Roman" w:cs="Times New Roman"/>
        </w:rPr>
        <w:t>].</w:t>
      </w:r>
    </w:p>
    <w:p w14:paraId="5C9C3E93" w14:textId="5AE5F335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</w:t>
      </w:r>
      <w:r w:rsidR="00EC3A47" w:rsidRPr="00EC3A47">
        <w:rPr>
          <w:rFonts w:ascii="Times New Roman" w:eastAsia="宋体" w:hAnsi="Times New Roman" w:cs="Times New Roman"/>
          <w:b/>
          <w:bCs/>
        </w:rPr>
        <w:t>7</w:t>
      </w:r>
      <w:r w:rsidRPr="00EC3A47">
        <w:rPr>
          <w:rFonts w:ascii="Times New Roman" w:eastAsia="宋体" w:hAnsi="Times New Roman" w:cs="Times New Roman"/>
          <w:b/>
          <w:bCs/>
        </w:rPr>
        <w:t>. Gene set enrichment analysis (GSEA)</w:t>
      </w:r>
    </w:p>
    <w:p w14:paraId="7A085B68" w14:textId="4ED8C9F8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GSEA was used to enrich the significant gene sets between the high and low RIG-I expression groups according to the TCGA database. The H.all.v6.2 was downloaded from the Molecular Signatures Database and used as the reference set to represent well‐defined biological states or processes. A false discovery rate (FDR) of &lt; 0.05 and |enrichment score (ES)| &gt; 0.6 were used as the cutoff criteria.</w:t>
      </w:r>
    </w:p>
    <w:p w14:paraId="5371559E" w14:textId="7B75E910" w:rsidR="00EC3A47" w:rsidRPr="00EC3A47" w:rsidRDefault="00EC3A47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</w:t>
      </w:r>
      <w:r>
        <w:rPr>
          <w:rFonts w:ascii="Times New Roman" w:eastAsia="宋体" w:hAnsi="Times New Roman" w:cs="Times New Roman"/>
          <w:b/>
          <w:bCs/>
        </w:rPr>
        <w:t>8</w:t>
      </w:r>
      <w:r w:rsidRPr="00EC3A47">
        <w:rPr>
          <w:rFonts w:ascii="Times New Roman" w:eastAsia="宋体" w:hAnsi="Times New Roman" w:cs="Times New Roman"/>
          <w:b/>
          <w:bCs/>
        </w:rPr>
        <w:t>. Patients, tissue microarray and immunohistochemistry</w:t>
      </w:r>
    </w:p>
    <w:p w14:paraId="7631FDDD" w14:textId="7F6F2ED4" w:rsidR="002F28B3" w:rsidRPr="00EC3A47" w:rsidRDefault="00EC3A47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Relevant clinical information, such as gender, age, TNM stage, and survival time, was also obtained (</w:t>
      </w:r>
      <w:r w:rsidRPr="00EC3A47">
        <w:rPr>
          <w:rFonts w:ascii="Times New Roman" w:eastAsia="宋体" w:hAnsi="Times New Roman" w:cs="Times New Roman"/>
          <w:b/>
          <w:bCs/>
        </w:rPr>
        <w:t>Table S3</w:t>
      </w:r>
      <w:r w:rsidRPr="00EC3A47">
        <w:rPr>
          <w:rFonts w:ascii="Times New Roman" w:eastAsia="宋体" w:hAnsi="Times New Roman" w:cs="Times New Roman"/>
        </w:rPr>
        <w:t xml:space="preserve">). The TM was assembled using a manual tissue puncher. A standard immunohistochemistry protocol was performed using an anti-RIG-I antibody (20566-1-AP; </w:t>
      </w:r>
      <w:proofErr w:type="spellStart"/>
      <w:r w:rsidRPr="00EC3A47">
        <w:rPr>
          <w:rFonts w:ascii="Times New Roman" w:eastAsia="宋体" w:hAnsi="Times New Roman" w:cs="Times New Roman"/>
        </w:rPr>
        <w:lastRenderedPageBreak/>
        <w:t>Proteintech</w:t>
      </w:r>
      <w:proofErr w:type="spellEnd"/>
      <w:r w:rsidRPr="00EC3A47">
        <w:rPr>
          <w:rFonts w:ascii="Times New Roman" w:eastAsia="宋体" w:hAnsi="Times New Roman" w:cs="Times New Roman"/>
        </w:rPr>
        <w:t xml:space="preserve">). Pictures were acquired using an Aperio </w:t>
      </w:r>
      <w:proofErr w:type="spellStart"/>
      <w:r w:rsidRPr="00EC3A47">
        <w:rPr>
          <w:rFonts w:ascii="Times New Roman" w:eastAsia="宋体" w:hAnsi="Times New Roman" w:cs="Times New Roman"/>
        </w:rPr>
        <w:t>ImageScope</w:t>
      </w:r>
      <w:proofErr w:type="spellEnd"/>
      <w:r w:rsidRPr="00EC3A47">
        <w:rPr>
          <w:rFonts w:ascii="Times New Roman" w:eastAsia="宋体" w:hAnsi="Times New Roman" w:cs="Times New Roman"/>
        </w:rPr>
        <w:t xml:space="preserve"> software, and then, the histochemistry score was calculated using Halo3.0.311.314 (Indica labs, USA). The “survival” package was used to perform Kaplan-Meier survival analysis with a log-rank test. Additionally, </w:t>
      </w:r>
      <w:proofErr w:type="gramStart"/>
      <w:r w:rsidRPr="00EC3A47">
        <w:rPr>
          <w:rFonts w:ascii="Times New Roman" w:eastAsia="宋体" w:hAnsi="Times New Roman" w:cs="Times New Roman"/>
        </w:rPr>
        <w:t>This</w:t>
      </w:r>
      <w:proofErr w:type="gramEnd"/>
      <w:r w:rsidRPr="00EC3A47">
        <w:rPr>
          <w:rFonts w:ascii="Times New Roman" w:eastAsia="宋体" w:hAnsi="Times New Roman" w:cs="Times New Roman"/>
        </w:rPr>
        <w:t xml:space="preserve"> study was approved by the Ethics Committee of Zhongnan Hospital of Wuhan University (No. 2021032).</w:t>
      </w:r>
    </w:p>
    <w:p w14:paraId="446228D8" w14:textId="0C654A00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</w:t>
      </w:r>
      <w:r w:rsidR="00EC3A47" w:rsidRPr="00EC3A47">
        <w:rPr>
          <w:rFonts w:ascii="Times New Roman" w:eastAsia="宋体" w:hAnsi="Times New Roman" w:cs="Times New Roman"/>
          <w:b/>
          <w:bCs/>
        </w:rPr>
        <w:t>9</w:t>
      </w:r>
      <w:r w:rsidRPr="00EC3A47">
        <w:rPr>
          <w:rFonts w:ascii="Times New Roman" w:eastAsia="宋体" w:hAnsi="Times New Roman" w:cs="Times New Roman"/>
          <w:b/>
          <w:bCs/>
        </w:rPr>
        <w:t>. Plasmids and siRNA transfection</w:t>
      </w:r>
    </w:p>
    <w:p w14:paraId="04C5D165" w14:textId="7777777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Human pcDNA3.1(+) and pcDNA3.1(+)-RIG-I plasmids were purchased from </w:t>
      </w:r>
      <w:proofErr w:type="spellStart"/>
      <w:r w:rsidRPr="00EC3A47">
        <w:rPr>
          <w:rFonts w:ascii="Times New Roman" w:eastAsia="宋体" w:hAnsi="Times New Roman" w:cs="Times New Roman"/>
        </w:rPr>
        <w:t>GenePharma</w:t>
      </w:r>
      <w:proofErr w:type="spellEnd"/>
      <w:r w:rsidRPr="00EC3A47">
        <w:rPr>
          <w:rFonts w:ascii="Times New Roman" w:eastAsia="宋体" w:hAnsi="Times New Roman" w:cs="Times New Roman"/>
        </w:rPr>
        <w:t xml:space="preserve"> (Shanghai). HT29 and HCT116 cells were transfected with pcDNA3.1(+)-RIG-I plasmids using Lipofectamine 2000 (Invitrogen, USA) to overexpress RIG-I. Vector pcDNA3.1(+) plasmid was used as a control. </w:t>
      </w:r>
    </w:p>
    <w:p w14:paraId="33FECAE3" w14:textId="7777777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RIG-I/MAVS/IRF3/IRF7 siRNAs were purchased from </w:t>
      </w:r>
      <w:proofErr w:type="spellStart"/>
      <w:r w:rsidRPr="00EC3A47">
        <w:rPr>
          <w:rFonts w:ascii="Times New Roman" w:eastAsia="宋体" w:hAnsi="Times New Roman" w:cs="Times New Roman"/>
        </w:rPr>
        <w:t>Ribobio</w:t>
      </w:r>
      <w:proofErr w:type="spellEnd"/>
      <w:r w:rsidRPr="00EC3A47">
        <w:rPr>
          <w:rFonts w:ascii="Times New Roman" w:eastAsia="宋体" w:hAnsi="Times New Roman" w:cs="Times New Roman"/>
        </w:rPr>
        <w:t xml:space="preserve"> (Guangzhou, China). HT29 and HCT116 cells were transfected with si-RIG-I-1 and si-RIG-I-2 using Lipofectamine 2000 (Invitrogen, USA) to knock down RIG-I expression. Scramble siRNA was used as a control. Sequences of siRNAs were as follows: si-RIG-I-1: TAGTAATGCTGGTGTAATT, si-RIG-I2: CCGGCACAGAAGTGTATAT; si-MAVS-1: CCATCCAAATTGCCCATCA, si-MAVS-2: CCATCCAAAGTGCCTACTA; si-IRF3-1: AGAGGCTCGTGATGGTCAA, si-IRF3-2: TCAGGGCCTTGGTAGAAAT; si-IRF7-1: CGAGCTGCACGTTCCTATA, si-IRF7-2: TCGAGTGCTTCCTTATGGA.</w:t>
      </w:r>
    </w:p>
    <w:p w14:paraId="50BA2CF9" w14:textId="429E2A39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</w:t>
      </w:r>
      <w:r w:rsidR="00EC3A47" w:rsidRPr="00EC3A47">
        <w:rPr>
          <w:rFonts w:ascii="Times New Roman" w:eastAsia="宋体" w:hAnsi="Times New Roman" w:cs="Times New Roman"/>
          <w:b/>
          <w:bCs/>
        </w:rPr>
        <w:t>10</w:t>
      </w:r>
      <w:r w:rsidRPr="00EC3A47">
        <w:rPr>
          <w:rFonts w:ascii="Times New Roman" w:eastAsia="宋体" w:hAnsi="Times New Roman" w:cs="Times New Roman"/>
          <w:b/>
          <w:bCs/>
        </w:rPr>
        <w:t>. Quantitative real-time PCR (qPCR) and semiquantitative PCR</w:t>
      </w:r>
    </w:p>
    <w:p w14:paraId="115C2361" w14:textId="7777777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Total RNA was extracted from NCM460, HT29, HCT116 and SW620 cells using </w:t>
      </w:r>
      <w:proofErr w:type="spellStart"/>
      <w:r w:rsidRPr="00EC3A47">
        <w:rPr>
          <w:rFonts w:ascii="Times New Roman" w:eastAsia="宋体" w:hAnsi="Times New Roman" w:cs="Times New Roman"/>
        </w:rPr>
        <w:t>Trizol</w:t>
      </w:r>
      <w:proofErr w:type="spellEnd"/>
      <w:r w:rsidRPr="00EC3A47">
        <w:rPr>
          <w:rFonts w:ascii="Times New Roman" w:eastAsia="宋体" w:hAnsi="Times New Roman" w:cs="Times New Roman"/>
        </w:rPr>
        <w:t xml:space="preserve"> (Invitrogen, USA). One microgram of RNA was used to synthesize cDNA with a </w:t>
      </w:r>
      <w:proofErr w:type="spellStart"/>
      <w:r w:rsidRPr="00EC3A47">
        <w:rPr>
          <w:rFonts w:ascii="Times New Roman" w:eastAsia="宋体" w:hAnsi="Times New Roman" w:cs="Times New Roman"/>
        </w:rPr>
        <w:t>ReverTra</w:t>
      </w:r>
      <w:proofErr w:type="spellEnd"/>
      <w:r w:rsidRPr="00EC3A47">
        <w:rPr>
          <w:rFonts w:ascii="Times New Roman" w:eastAsia="宋体" w:hAnsi="Times New Roman" w:cs="Times New Roman"/>
        </w:rPr>
        <w:t xml:space="preserve"> Ace qPCR RT Kit (TOYOBO, Japan). Then, </w:t>
      </w:r>
      <w:proofErr w:type="spellStart"/>
      <w:r w:rsidRPr="00EC3A47">
        <w:rPr>
          <w:rFonts w:ascii="Times New Roman" w:eastAsia="宋体" w:hAnsi="Times New Roman" w:cs="Times New Roman"/>
        </w:rPr>
        <w:t>qRT</w:t>
      </w:r>
      <w:proofErr w:type="spellEnd"/>
      <w:r w:rsidRPr="00EC3A47">
        <w:rPr>
          <w:rFonts w:ascii="Times New Roman" w:eastAsia="宋体" w:hAnsi="Times New Roman" w:cs="Times New Roman"/>
        </w:rPr>
        <w:t xml:space="preserve">-PCR was performed using SYBR-Green PCR Master Mix on a Roche </w:t>
      </w:r>
      <w:proofErr w:type="spellStart"/>
      <w:r w:rsidRPr="00EC3A47">
        <w:rPr>
          <w:rFonts w:ascii="Times New Roman" w:eastAsia="宋体" w:hAnsi="Times New Roman" w:cs="Times New Roman"/>
        </w:rPr>
        <w:t>LightCycler</w:t>
      </w:r>
      <w:proofErr w:type="spellEnd"/>
      <w:r w:rsidRPr="00EC3A47">
        <w:rPr>
          <w:rFonts w:ascii="Times New Roman" w:eastAsia="宋体" w:hAnsi="Times New Roman" w:cs="Times New Roman"/>
        </w:rPr>
        <w:t xml:space="preserve"> 96 PCR system. A semiquantitative PCR protocol was also used to determine the relative mRNA expression level (35 cycles). The human gene </w:t>
      </w:r>
      <w:r w:rsidRPr="00EC3A47">
        <w:rPr>
          <w:rFonts w:ascii="Times New Roman" w:eastAsia="宋体" w:hAnsi="Times New Roman" w:cs="Times New Roman"/>
        </w:rPr>
        <w:lastRenderedPageBreak/>
        <w:t>primers are shown in Table S4. Relative gene-expression quantification was quantified using the comparative CT method against GAPDH.</w:t>
      </w:r>
    </w:p>
    <w:p w14:paraId="16C5E854" w14:textId="2EE44091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</w:t>
      </w:r>
      <w:r w:rsidR="00EC3A47" w:rsidRPr="00EC3A47">
        <w:rPr>
          <w:rFonts w:ascii="Times New Roman" w:eastAsia="宋体" w:hAnsi="Times New Roman" w:cs="Times New Roman"/>
          <w:b/>
          <w:bCs/>
        </w:rPr>
        <w:t>11</w:t>
      </w:r>
      <w:r w:rsidRPr="00EC3A47">
        <w:rPr>
          <w:rFonts w:ascii="Times New Roman" w:eastAsia="宋体" w:hAnsi="Times New Roman" w:cs="Times New Roman"/>
          <w:b/>
          <w:bCs/>
        </w:rPr>
        <w:t>. Western blotting analysis and coimmunoprecipitation (</w:t>
      </w:r>
      <w:proofErr w:type="spellStart"/>
      <w:r w:rsidRPr="00EC3A47">
        <w:rPr>
          <w:rFonts w:ascii="Times New Roman" w:eastAsia="宋体" w:hAnsi="Times New Roman" w:cs="Times New Roman"/>
          <w:b/>
          <w:bCs/>
        </w:rPr>
        <w:t>CoIP</w:t>
      </w:r>
      <w:proofErr w:type="spellEnd"/>
      <w:r w:rsidRPr="00EC3A47">
        <w:rPr>
          <w:rFonts w:ascii="Times New Roman" w:eastAsia="宋体" w:hAnsi="Times New Roman" w:cs="Times New Roman"/>
          <w:b/>
          <w:bCs/>
        </w:rPr>
        <w:t>)</w:t>
      </w:r>
    </w:p>
    <w:p w14:paraId="416E98CF" w14:textId="7777777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First, total protein fractions of CRC cells were obtained using NP40 lysis buffer (</w:t>
      </w:r>
      <w:proofErr w:type="spellStart"/>
      <w:r w:rsidRPr="00EC3A47">
        <w:rPr>
          <w:rFonts w:ascii="Times New Roman" w:eastAsia="宋体" w:hAnsi="Times New Roman" w:cs="Times New Roman"/>
        </w:rPr>
        <w:t>Beyotime</w:t>
      </w:r>
      <w:proofErr w:type="spellEnd"/>
      <w:r w:rsidRPr="00EC3A47">
        <w:rPr>
          <w:rFonts w:ascii="Times New Roman" w:eastAsia="宋体" w:hAnsi="Times New Roman" w:cs="Times New Roman"/>
        </w:rPr>
        <w:t>, China). The BCA kits (</w:t>
      </w:r>
      <w:proofErr w:type="spellStart"/>
      <w:r w:rsidRPr="00EC3A47">
        <w:rPr>
          <w:rFonts w:ascii="Times New Roman" w:eastAsia="宋体" w:hAnsi="Times New Roman" w:cs="Times New Roman"/>
        </w:rPr>
        <w:t>Beyotime</w:t>
      </w:r>
      <w:proofErr w:type="spellEnd"/>
      <w:r w:rsidRPr="00EC3A47">
        <w:rPr>
          <w:rFonts w:ascii="Times New Roman" w:eastAsia="宋体" w:hAnsi="Times New Roman" w:cs="Times New Roman"/>
        </w:rPr>
        <w:t xml:space="preserve">, China) were used to determine the concentration of the protein fractions. Then, 20 </w:t>
      </w:r>
      <w:proofErr w:type="spellStart"/>
      <w:r w:rsidRPr="00EC3A47">
        <w:rPr>
          <w:rFonts w:ascii="Times New Roman" w:eastAsia="宋体" w:hAnsi="Times New Roman" w:cs="Times New Roman"/>
        </w:rPr>
        <w:t>μg</w:t>
      </w:r>
      <w:proofErr w:type="spellEnd"/>
      <w:r w:rsidRPr="00EC3A47">
        <w:rPr>
          <w:rFonts w:ascii="Times New Roman" w:eastAsia="宋体" w:hAnsi="Times New Roman" w:cs="Times New Roman"/>
        </w:rPr>
        <w:t xml:space="preserve"> of protein from each group was run on an 8% SDS-PAGE gel and transferred to polyvinylidene fluoride (PVDF) membranes (Millipore, USA). The PVDF membranes were blocked with 5% fat-free milk and incubated overnight at 4 °C with the appropriate primary antibodies: RIG-I (381991, ZEN BIO, China), p-STAT1 (530453, ZEN BIO, China), STAT1 (381414, ZEN BIO, China), Caspase3 (#9662, CST, USA), Caspase7 (ab255818, Abcam, UK), SHP1 (201197, ZEN BIO, China), MAVS (#83000, CST, USA) and GAPDH (GB13002, </w:t>
      </w:r>
      <w:proofErr w:type="spellStart"/>
      <w:r w:rsidRPr="00EC3A47">
        <w:rPr>
          <w:rFonts w:ascii="Times New Roman" w:eastAsia="宋体" w:hAnsi="Times New Roman" w:cs="Times New Roman"/>
        </w:rPr>
        <w:t>Servicebio</w:t>
      </w:r>
      <w:proofErr w:type="spellEnd"/>
      <w:r w:rsidRPr="00EC3A47">
        <w:rPr>
          <w:rFonts w:ascii="Times New Roman" w:eastAsia="宋体" w:hAnsi="Times New Roman" w:cs="Times New Roman"/>
        </w:rPr>
        <w:t xml:space="preserve">, China). Finally, enhanced chemiluminescence reagents (Thermo, USA) were applied to detect the bands after incubation with secondary antibody (GB23303, </w:t>
      </w:r>
      <w:proofErr w:type="spellStart"/>
      <w:r w:rsidRPr="00EC3A47">
        <w:rPr>
          <w:rFonts w:ascii="Times New Roman" w:eastAsia="宋体" w:hAnsi="Times New Roman" w:cs="Times New Roman"/>
        </w:rPr>
        <w:t>Servicebio</w:t>
      </w:r>
      <w:proofErr w:type="spellEnd"/>
      <w:r w:rsidRPr="00EC3A47">
        <w:rPr>
          <w:rFonts w:ascii="Times New Roman" w:eastAsia="宋体" w:hAnsi="Times New Roman" w:cs="Times New Roman"/>
        </w:rPr>
        <w:t xml:space="preserve">, China). In addition, total protein fractions were collected for </w:t>
      </w:r>
      <w:proofErr w:type="spellStart"/>
      <w:r w:rsidRPr="00EC3A47">
        <w:rPr>
          <w:rFonts w:ascii="Times New Roman" w:eastAsia="宋体" w:hAnsi="Times New Roman" w:cs="Times New Roman"/>
        </w:rPr>
        <w:t>CoIP</w:t>
      </w:r>
      <w:proofErr w:type="spellEnd"/>
      <w:r w:rsidRPr="00EC3A47">
        <w:rPr>
          <w:rFonts w:ascii="Times New Roman" w:eastAsia="宋体" w:hAnsi="Times New Roman" w:cs="Times New Roman"/>
        </w:rPr>
        <w:t xml:space="preserve"> with anti-STAT1 antibody according to the manufacturer’s protocol for an IP/</w:t>
      </w:r>
      <w:proofErr w:type="spellStart"/>
      <w:r w:rsidRPr="00EC3A47">
        <w:rPr>
          <w:rFonts w:ascii="Times New Roman" w:eastAsia="宋体" w:hAnsi="Times New Roman" w:cs="Times New Roman"/>
        </w:rPr>
        <w:t>CoIP</w:t>
      </w:r>
      <w:proofErr w:type="spellEnd"/>
      <w:r w:rsidRPr="00EC3A47">
        <w:rPr>
          <w:rFonts w:ascii="Times New Roman" w:eastAsia="宋体" w:hAnsi="Times New Roman" w:cs="Times New Roman"/>
        </w:rPr>
        <w:t xml:space="preserve"> kit (Absin, China), and immunoblotting was used to analyze the protein interactions with the indicated antibodies. The quantification of STAT1 binding with RIG-I and SHP1 proteins under IFN-α treatment was compared using the ImageJ software.</w:t>
      </w:r>
    </w:p>
    <w:p w14:paraId="4AE9232D" w14:textId="7D7FDA4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</w:t>
      </w:r>
      <w:r w:rsidR="00EC3A47" w:rsidRPr="00EC3A47">
        <w:rPr>
          <w:rFonts w:ascii="Times New Roman" w:eastAsia="宋体" w:hAnsi="Times New Roman" w:cs="Times New Roman"/>
          <w:b/>
          <w:bCs/>
        </w:rPr>
        <w:t>12</w:t>
      </w:r>
      <w:r w:rsidRPr="00EC3A47">
        <w:rPr>
          <w:rFonts w:ascii="Times New Roman" w:eastAsia="宋体" w:hAnsi="Times New Roman" w:cs="Times New Roman"/>
          <w:b/>
          <w:bCs/>
        </w:rPr>
        <w:t>. Cell apoptosis assay</w:t>
      </w:r>
    </w:p>
    <w:p w14:paraId="30AD65CB" w14:textId="16E08CB1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Cells in each group were double stained with annexin V and PI according to the manufacturer’s instructions (</w:t>
      </w:r>
      <w:proofErr w:type="spellStart"/>
      <w:r w:rsidRPr="00EC3A47">
        <w:rPr>
          <w:rFonts w:ascii="Times New Roman" w:eastAsia="宋体" w:hAnsi="Times New Roman" w:cs="Times New Roman"/>
        </w:rPr>
        <w:t>Bestbio</w:t>
      </w:r>
      <w:proofErr w:type="spellEnd"/>
      <w:r w:rsidRPr="00EC3A47">
        <w:rPr>
          <w:rFonts w:ascii="Times New Roman" w:eastAsia="宋体" w:hAnsi="Times New Roman" w:cs="Times New Roman"/>
        </w:rPr>
        <w:t xml:space="preserve">, China). Then, the cells were analyzed via flow cytometry (BD </w:t>
      </w:r>
      <w:proofErr w:type="spellStart"/>
      <w:r w:rsidRPr="00EC3A47">
        <w:rPr>
          <w:rFonts w:ascii="Times New Roman" w:eastAsia="宋体" w:hAnsi="Times New Roman" w:cs="Times New Roman"/>
        </w:rPr>
        <w:t>FACSCanto</w:t>
      </w:r>
      <w:proofErr w:type="spellEnd"/>
      <w:r w:rsidRPr="00EC3A47">
        <w:rPr>
          <w:rFonts w:ascii="Times New Roman" w:eastAsia="宋体" w:hAnsi="Times New Roman" w:cs="Times New Roman"/>
        </w:rPr>
        <w:t xml:space="preserve"> II cell sorting system, BD Biosciences). Only Annexin V-positive cells were regarded as apoptotic cells.</w:t>
      </w:r>
    </w:p>
    <w:p w14:paraId="513E5546" w14:textId="081E8BA9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1</w:t>
      </w:r>
      <w:r w:rsidR="00EC3A47">
        <w:rPr>
          <w:rFonts w:ascii="Times New Roman" w:eastAsia="宋体" w:hAnsi="Times New Roman" w:cs="Times New Roman"/>
          <w:b/>
          <w:bCs/>
        </w:rPr>
        <w:t>3</w:t>
      </w:r>
      <w:r w:rsidRPr="00EC3A47">
        <w:rPr>
          <w:rFonts w:ascii="Times New Roman" w:eastAsia="宋体" w:hAnsi="Times New Roman" w:cs="Times New Roman"/>
          <w:b/>
          <w:bCs/>
        </w:rPr>
        <w:t>. Isolation of tumor infiltrating lymphocytes (TILs) and flow cytometry</w:t>
      </w:r>
    </w:p>
    <w:p w14:paraId="5F5A48C0" w14:textId="7777777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lastRenderedPageBreak/>
        <w:t xml:space="preserve">      Tumor samples were prepared from the tumors of MC38 cell-bearing mice via mechanical separation, and treated with collagenase P (2 mg/ml, Sigma) and DNase I (50 </w:t>
      </w:r>
      <w:bookmarkStart w:id="0" w:name="OLE_LINK1"/>
      <w:bookmarkStart w:id="1" w:name="OLE_LINK2"/>
      <w:proofErr w:type="spellStart"/>
      <w:r w:rsidRPr="00EC3A47">
        <w:rPr>
          <w:rFonts w:ascii="Times New Roman" w:eastAsia="宋体" w:hAnsi="Times New Roman" w:cs="Times New Roman"/>
        </w:rPr>
        <w:t>μg</w:t>
      </w:r>
      <w:bookmarkEnd w:id="0"/>
      <w:bookmarkEnd w:id="1"/>
      <w:proofErr w:type="spellEnd"/>
      <w:r w:rsidRPr="00EC3A47">
        <w:rPr>
          <w:rFonts w:ascii="Times New Roman" w:eastAsia="宋体" w:hAnsi="Times New Roman" w:cs="Times New Roman"/>
        </w:rPr>
        <w:t>/ml, Sigma) for 10 min at 37 °C. To detect the frequency of CD3+ and CD8+ T cells, the cells were stained with anti-CD3 (</w:t>
      </w:r>
      <w:proofErr w:type="spellStart"/>
      <w:r w:rsidRPr="00EC3A47">
        <w:rPr>
          <w:rFonts w:ascii="Times New Roman" w:eastAsia="宋体" w:hAnsi="Times New Roman" w:cs="Times New Roman"/>
        </w:rPr>
        <w:t>Biolegend</w:t>
      </w:r>
      <w:proofErr w:type="spellEnd"/>
      <w:r w:rsidRPr="00EC3A47">
        <w:rPr>
          <w:rFonts w:ascii="Times New Roman" w:eastAsia="宋体" w:hAnsi="Times New Roman" w:cs="Times New Roman"/>
        </w:rPr>
        <w:t>, USA), anti-CD45 (</w:t>
      </w:r>
      <w:proofErr w:type="spellStart"/>
      <w:r w:rsidRPr="00EC3A47">
        <w:rPr>
          <w:rFonts w:ascii="Times New Roman" w:eastAsia="宋体" w:hAnsi="Times New Roman" w:cs="Times New Roman"/>
        </w:rPr>
        <w:t>Biolegend</w:t>
      </w:r>
      <w:proofErr w:type="spellEnd"/>
      <w:r w:rsidRPr="00EC3A47">
        <w:rPr>
          <w:rFonts w:ascii="Times New Roman" w:eastAsia="宋体" w:hAnsi="Times New Roman" w:cs="Times New Roman"/>
        </w:rPr>
        <w:t>, USA) and anti-CD8 (</w:t>
      </w:r>
      <w:proofErr w:type="spellStart"/>
      <w:r w:rsidRPr="00EC3A47">
        <w:rPr>
          <w:rFonts w:ascii="Times New Roman" w:eastAsia="宋体" w:hAnsi="Times New Roman" w:cs="Times New Roman"/>
        </w:rPr>
        <w:t>Biolegend</w:t>
      </w:r>
      <w:proofErr w:type="spellEnd"/>
      <w:r w:rsidRPr="00EC3A47">
        <w:rPr>
          <w:rFonts w:ascii="Times New Roman" w:eastAsia="宋体" w:hAnsi="Times New Roman" w:cs="Times New Roman"/>
        </w:rPr>
        <w:t xml:space="preserve">, USA) antibodies with 1:100 dilution in PBS with 1% FBS. After incubation on ice for 30 min, flow cytometry data were obtained with a BD </w:t>
      </w:r>
      <w:proofErr w:type="spellStart"/>
      <w:r w:rsidRPr="00EC3A47">
        <w:rPr>
          <w:rFonts w:ascii="Times New Roman" w:eastAsia="宋体" w:hAnsi="Times New Roman" w:cs="Times New Roman"/>
        </w:rPr>
        <w:t>FACSCelesta</w:t>
      </w:r>
      <w:proofErr w:type="spellEnd"/>
      <w:r w:rsidRPr="00EC3A47">
        <w:rPr>
          <w:rFonts w:ascii="Times New Roman" w:eastAsia="宋体" w:hAnsi="Times New Roman" w:cs="Times New Roman"/>
        </w:rPr>
        <w:t xml:space="preserve"> cell analyzer (BD, USA) and analyzed using </w:t>
      </w:r>
      <w:proofErr w:type="spellStart"/>
      <w:r w:rsidRPr="00EC3A47">
        <w:rPr>
          <w:rFonts w:ascii="Times New Roman" w:eastAsia="宋体" w:hAnsi="Times New Roman" w:cs="Times New Roman"/>
        </w:rPr>
        <w:t>FlowJo</w:t>
      </w:r>
      <w:proofErr w:type="spellEnd"/>
      <w:r w:rsidRPr="00EC3A47">
        <w:rPr>
          <w:rFonts w:ascii="Times New Roman" w:eastAsia="宋体" w:hAnsi="Times New Roman" w:cs="Times New Roman"/>
        </w:rPr>
        <w:t xml:space="preserve"> software. </w:t>
      </w:r>
    </w:p>
    <w:p w14:paraId="071B7625" w14:textId="7777777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14. Enzyme-linked immunosorbent assay (ELISA)</w:t>
      </w:r>
    </w:p>
    <w:p w14:paraId="43900D08" w14:textId="7777777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The culture supernatants of CRC cells were used to quantify the protein levels of CXCL10 and CXCL11 using ELISA kits (</w:t>
      </w:r>
      <w:proofErr w:type="spellStart"/>
      <w:r w:rsidRPr="00EC3A47">
        <w:rPr>
          <w:rFonts w:ascii="Times New Roman" w:eastAsia="宋体" w:hAnsi="Times New Roman" w:cs="Times New Roman"/>
        </w:rPr>
        <w:t>eBiosence</w:t>
      </w:r>
      <w:proofErr w:type="spellEnd"/>
      <w:r w:rsidRPr="00EC3A47">
        <w:rPr>
          <w:rFonts w:ascii="Times New Roman" w:eastAsia="宋体" w:hAnsi="Times New Roman" w:cs="Times New Roman"/>
        </w:rPr>
        <w:t>, CA, USA) according to the manufacturer’s instructions.</w:t>
      </w:r>
    </w:p>
    <w:p w14:paraId="41CD9DFC" w14:textId="7E5BF003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  <w:b/>
          <w:bCs/>
        </w:rPr>
      </w:pPr>
      <w:r w:rsidRPr="00EC3A47">
        <w:rPr>
          <w:rFonts w:ascii="Times New Roman" w:eastAsia="宋体" w:hAnsi="Times New Roman" w:cs="Times New Roman"/>
          <w:b/>
          <w:bCs/>
        </w:rPr>
        <w:t>2.1</w:t>
      </w:r>
      <w:r w:rsidR="00EC3A47">
        <w:rPr>
          <w:rFonts w:ascii="Times New Roman" w:eastAsia="宋体" w:hAnsi="Times New Roman" w:cs="Times New Roman"/>
          <w:b/>
          <w:bCs/>
        </w:rPr>
        <w:t>5</w:t>
      </w:r>
      <w:r w:rsidRPr="00EC3A47">
        <w:rPr>
          <w:rFonts w:ascii="Times New Roman" w:eastAsia="宋体" w:hAnsi="Times New Roman" w:cs="Times New Roman"/>
          <w:b/>
          <w:bCs/>
        </w:rPr>
        <w:t>. Biolayer interferometry</w:t>
      </w:r>
    </w:p>
    <w:p w14:paraId="0832929C" w14:textId="7777777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      Recombinant human STAT1 (Abcam, ab82610) and human RIG-I (Abcam, ab132502) were purchased from Abcam. Protein interactions were measured and analyzed with an Octet Red instrument (Pall Corp.). Octet amine reactive second-generation (AR2G) biosensors were dipped into solutions containing STAT1 (1μg) and subsequently loaded with various RIG-I protein solutions. The protein association and disassociation processes were monitored and analyzed using Octet software and processed and graphed with GraphPad software.</w:t>
      </w:r>
    </w:p>
    <w:p w14:paraId="790BB57C" w14:textId="77777777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</w:p>
    <w:p w14:paraId="116EA05F" w14:textId="5B09DCF5" w:rsidR="002F28B3" w:rsidRPr="00EC3A47" w:rsidRDefault="00EC3A47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References</w:t>
      </w:r>
    </w:p>
    <w:p w14:paraId="618CC420" w14:textId="332369CE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>(</w:t>
      </w:r>
      <w:r w:rsidR="00EC3A47">
        <w:rPr>
          <w:rFonts w:ascii="Times New Roman" w:eastAsia="宋体" w:hAnsi="Times New Roman" w:cs="Times New Roman"/>
        </w:rPr>
        <w:t>1</w:t>
      </w:r>
      <w:r w:rsidRPr="00EC3A47">
        <w:rPr>
          <w:rFonts w:ascii="Times New Roman" w:eastAsia="宋体" w:hAnsi="Times New Roman" w:cs="Times New Roman"/>
        </w:rPr>
        <w:t xml:space="preserve">) Yoshihara K, </w:t>
      </w:r>
      <w:proofErr w:type="spellStart"/>
      <w:r w:rsidRPr="00EC3A47">
        <w:rPr>
          <w:rFonts w:ascii="Times New Roman" w:eastAsia="宋体" w:hAnsi="Times New Roman" w:cs="Times New Roman"/>
        </w:rPr>
        <w:t>Shahmoradgoli</w:t>
      </w:r>
      <w:proofErr w:type="spellEnd"/>
      <w:r w:rsidRPr="00EC3A47">
        <w:rPr>
          <w:rFonts w:ascii="Times New Roman" w:eastAsia="宋体" w:hAnsi="Times New Roman" w:cs="Times New Roman"/>
        </w:rPr>
        <w:t xml:space="preserve"> M, Martínez E, et al. Inferring </w:t>
      </w:r>
      <w:proofErr w:type="spellStart"/>
      <w:r w:rsidRPr="00EC3A47">
        <w:rPr>
          <w:rFonts w:ascii="Times New Roman" w:eastAsia="宋体" w:hAnsi="Times New Roman" w:cs="Times New Roman"/>
        </w:rPr>
        <w:t>tumour</w:t>
      </w:r>
      <w:proofErr w:type="spellEnd"/>
      <w:r w:rsidRPr="00EC3A47">
        <w:rPr>
          <w:rFonts w:ascii="Times New Roman" w:eastAsia="宋体" w:hAnsi="Times New Roman" w:cs="Times New Roman"/>
        </w:rPr>
        <w:t xml:space="preserve"> purity and stromal and immune cell admixture from expression data. Nature communications. </w:t>
      </w:r>
      <w:proofErr w:type="gramStart"/>
      <w:r w:rsidRPr="00EC3A47">
        <w:rPr>
          <w:rFonts w:ascii="Times New Roman" w:eastAsia="宋体" w:hAnsi="Times New Roman" w:cs="Times New Roman"/>
        </w:rPr>
        <w:t>2013;4:2612</w:t>
      </w:r>
      <w:proofErr w:type="gramEnd"/>
      <w:r w:rsidRPr="00EC3A47">
        <w:rPr>
          <w:rFonts w:ascii="Times New Roman" w:eastAsia="宋体" w:hAnsi="Times New Roman" w:cs="Times New Roman"/>
        </w:rPr>
        <w:t>.</w:t>
      </w:r>
    </w:p>
    <w:p w14:paraId="704CEDFE" w14:textId="709EDFC5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 xml:space="preserve">(2) </w:t>
      </w:r>
      <w:proofErr w:type="spellStart"/>
      <w:r w:rsidRPr="00EC3A47">
        <w:rPr>
          <w:rFonts w:ascii="Times New Roman" w:eastAsia="宋体" w:hAnsi="Times New Roman" w:cs="Times New Roman"/>
        </w:rPr>
        <w:t>Hänzelmann</w:t>
      </w:r>
      <w:proofErr w:type="spellEnd"/>
      <w:r w:rsidRPr="00EC3A47">
        <w:rPr>
          <w:rFonts w:ascii="Times New Roman" w:eastAsia="宋体" w:hAnsi="Times New Roman" w:cs="Times New Roman"/>
        </w:rPr>
        <w:t xml:space="preserve"> S, Castelo R, </w:t>
      </w:r>
      <w:proofErr w:type="spellStart"/>
      <w:r w:rsidRPr="00EC3A47">
        <w:rPr>
          <w:rFonts w:ascii="Times New Roman" w:eastAsia="宋体" w:hAnsi="Times New Roman" w:cs="Times New Roman"/>
        </w:rPr>
        <w:t>Guinney</w:t>
      </w:r>
      <w:proofErr w:type="spellEnd"/>
      <w:r w:rsidRPr="00EC3A47">
        <w:rPr>
          <w:rFonts w:ascii="Times New Roman" w:eastAsia="宋体" w:hAnsi="Times New Roman" w:cs="Times New Roman"/>
        </w:rPr>
        <w:t xml:space="preserve"> J. GSVA: gene set variation analysis for microarray and RNA-seq data. BMC bioinformatics. </w:t>
      </w:r>
      <w:proofErr w:type="gramStart"/>
      <w:r w:rsidRPr="00EC3A47">
        <w:rPr>
          <w:rFonts w:ascii="Times New Roman" w:eastAsia="宋体" w:hAnsi="Times New Roman" w:cs="Times New Roman"/>
        </w:rPr>
        <w:t>2013;14:7</w:t>
      </w:r>
      <w:proofErr w:type="gramEnd"/>
      <w:r w:rsidRPr="00EC3A47">
        <w:rPr>
          <w:rFonts w:ascii="Times New Roman" w:eastAsia="宋体" w:hAnsi="Times New Roman" w:cs="Times New Roman"/>
        </w:rPr>
        <w:t>.</w:t>
      </w:r>
    </w:p>
    <w:p w14:paraId="52531877" w14:textId="546C3D66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lastRenderedPageBreak/>
        <w:t>(</w:t>
      </w:r>
      <w:r w:rsidR="00EC3A47">
        <w:rPr>
          <w:rFonts w:ascii="Times New Roman" w:eastAsia="宋体" w:hAnsi="Times New Roman" w:cs="Times New Roman"/>
        </w:rPr>
        <w:t>3</w:t>
      </w:r>
      <w:r w:rsidRPr="00EC3A47">
        <w:rPr>
          <w:rFonts w:ascii="Times New Roman" w:eastAsia="宋体" w:hAnsi="Times New Roman" w:cs="Times New Roman"/>
        </w:rPr>
        <w:t xml:space="preserve">) </w:t>
      </w:r>
      <w:proofErr w:type="spellStart"/>
      <w:r w:rsidRPr="00EC3A47">
        <w:rPr>
          <w:rFonts w:ascii="Times New Roman" w:eastAsia="宋体" w:hAnsi="Times New Roman" w:cs="Times New Roman"/>
        </w:rPr>
        <w:t>Charoentong</w:t>
      </w:r>
      <w:proofErr w:type="spellEnd"/>
      <w:r w:rsidRPr="00EC3A47">
        <w:rPr>
          <w:rFonts w:ascii="Times New Roman" w:eastAsia="宋体" w:hAnsi="Times New Roman" w:cs="Times New Roman"/>
        </w:rPr>
        <w:t xml:space="preserve"> P, </w:t>
      </w:r>
      <w:proofErr w:type="spellStart"/>
      <w:r w:rsidRPr="00EC3A47">
        <w:rPr>
          <w:rFonts w:ascii="Times New Roman" w:eastAsia="宋体" w:hAnsi="Times New Roman" w:cs="Times New Roman"/>
        </w:rPr>
        <w:t>Finotello</w:t>
      </w:r>
      <w:proofErr w:type="spellEnd"/>
      <w:r w:rsidRPr="00EC3A47">
        <w:rPr>
          <w:rFonts w:ascii="Times New Roman" w:eastAsia="宋体" w:hAnsi="Times New Roman" w:cs="Times New Roman"/>
        </w:rPr>
        <w:t xml:space="preserve"> F, Angelova M, et al. Pan-cancer Immunogenomic Analyses Reveal Genotype-Immunophenotype Relationships and Predictors of Response to Checkpoint Blockade. Cell reports. </w:t>
      </w:r>
      <w:proofErr w:type="gramStart"/>
      <w:r w:rsidRPr="00EC3A47">
        <w:rPr>
          <w:rFonts w:ascii="Times New Roman" w:eastAsia="宋体" w:hAnsi="Times New Roman" w:cs="Times New Roman"/>
        </w:rPr>
        <w:t>2017;18:248</w:t>
      </w:r>
      <w:proofErr w:type="gramEnd"/>
      <w:r w:rsidRPr="00EC3A47">
        <w:rPr>
          <w:rFonts w:ascii="Times New Roman" w:eastAsia="宋体" w:hAnsi="Times New Roman" w:cs="Times New Roman"/>
        </w:rPr>
        <w:t>-62.</w:t>
      </w:r>
    </w:p>
    <w:p w14:paraId="58DE7C59" w14:textId="49DAF134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>(</w:t>
      </w:r>
      <w:r w:rsidR="00EC3A47">
        <w:rPr>
          <w:rFonts w:ascii="Times New Roman" w:eastAsia="宋体" w:hAnsi="Times New Roman" w:cs="Times New Roman"/>
        </w:rPr>
        <w:t>4</w:t>
      </w:r>
      <w:r w:rsidRPr="00EC3A47">
        <w:rPr>
          <w:rFonts w:ascii="Times New Roman" w:eastAsia="宋体" w:hAnsi="Times New Roman" w:cs="Times New Roman"/>
        </w:rPr>
        <w:t xml:space="preserve">) Ritchie ME, </w:t>
      </w:r>
      <w:proofErr w:type="spellStart"/>
      <w:r w:rsidRPr="00EC3A47">
        <w:rPr>
          <w:rFonts w:ascii="Times New Roman" w:eastAsia="宋体" w:hAnsi="Times New Roman" w:cs="Times New Roman"/>
        </w:rPr>
        <w:t>Phipson</w:t>
      </w:r>
      <w:proofErr w:type="spellEnd"/>
      <w:r w:rsidRPr="00EC3A47">
        <w:rPr>
          <w:rFonts w:ascii="Times New Roman" w:eastAsia="宋体" w:hAnsi="Times New Roman" w:cs="Times New Roman"/>
        </w:rPr>
        <w:t xml:space="preserve"> B, Wu D, et al. </w:t>
      </w:r>
      <w:proofErr w:type="spellStart"/>
      <w:r w:rsidRPr="00EC3A47">
        <w:rPr>
          <w:rFonts w:ascii="Times New Roman" w:eastAsia="宋体" w:hAnsi="Times New Roman" w:cs="Times New Roman"/>
        </w:rPr>
        <w:t>limma</w:t>
      </w:r>
      <w:proofErr w:type="spellEnd"/>
      <w:r w:rsidRPr="00EC3A47">
        <w:rPr>
          <w:rFonts w:ascii="Times New Roman" w:eastAsia="宋体" w:hAnsi="Times New Roman" w:cs="Times New Roman"/>
        </w:rPr>
        <w:t xml:space="preserve"> powers differential expression analyses for RNA-sequencing and microarray studies. Nucleic acids research. 2015;</w:t>
      </w:r>
      <w:proofErr w:type="gramStart"/>
      <w:r w:rsidRPr="00EC3A47">
        <w:rPr>
          <w:rFonts w:ascii="Times New Roman" w:eastAsia="宋体" w:hAnsi="Times New Roman" w:cs="Times New Roman"/>
        </w:rPr>
        <w:t>43:e</w:t>
      </w:r>
      <w:proofErr w:type="gramEnd"/>
      <w:r w:rsidRPr="00EC3A47">
        <w:rPr>
          <w:rFonts w:ascii="Times New Roman" w:eastAsia="宋体" w:hAnsi="Times New Roman" w:cs="Times New Roman"/>
        </w:rPr>
        <w:t>47.</w:t>
      </w:r>
    </w:p>
    <w:p w14:paraId="6A554A7B" w14:textId="4EA80161" w:rsidR="002F28B3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>(</w:t>
      </w:r>
      <w:r w:rsidR="00EC3A47">
        <w:rPr>
          <w:rFonts w:ascii="Times New Roman" w:eastAsia="宋体" w:hAnsi="Times New Roman" w:cs="Times New Roman"/>
        </w:rPr>
        <w:t>5</w:t>
      </w:r>
      <w:r w:rsidRPr="00EC3A47">
        <w:rPr>
          <w:rFonts w:ascii="Times New Roman" w:eastAsia="宋体" w:hAnsi="Times New Roman" w:cs="Times New Roman"/>
        </w:rPr>
        <w:t xml:space="preserve">) Skidmore ZL, Wagner AH, </w:t>
      </w:r>
      <w:proofErr w:type="spellStart"/>
      <w:r w:rsidRPr="00EC3A47">
        <w:rPr>
          <w:rFonts w:ascii="Times New Roman" w:eastAsia="宋体" w:hAnsi="Times New Roman" w:cs="Times New Roman"/>
        </w:rPr>
        <w:t>Lesurf</w:t>
      </w:r>
      <w:proofErr w:type="spellEnd"/>
      <w:r w:rsidRPr="00EC3A47">
        <w:rPr>
          <w:rFonts w:ascii="Times New Roman" w:eastAsia="宋体" w:hAnsi="Times New Roman" w:cs="Times New Roman"/>
        </w:rPr>
        <w:t xml:space="preserve"> R, et al. </w:t>
      </w:r>
      <w:proofErr w:type="spellStart"/>
      <w:r w:rsidRPr="00EC3A47">
        <w:rPr>
          <w:rFonts w:ascii="Times New Roman" w:eastAsia="宋体" w:hAnsi="Times New Roman" w:cs="Times New Roman"/>
        </w:rPr>
        <w:t>GenVisR</w:t>
      </w:r>
      <w:proofErr w:type="spellEnd"/>
      <w:r w:rsidRPr="00EC3A47">
        <w:rPr>
          <w:rFonts w:ascii="Times New Roman" w:eastAsia="宋体" w:hAnsi="Times New Roman" w:cs="Times New Roman"/>
        </w:rPr>
        <w:t xml:space="preserve">: Genomic Visualizations in R. Bioinformatics (Oxford, England). </w:t>
      </w:r>
      <w:proofErr w:type="gramStart"/>
      <w:r w:rsidRPr="00EC3A47">
        <w:rPr>
          <w:rFonts w:ascii="Times New Roman" w:eastAsia="宋体" w:hAnsi="Times New Roman" w:cs="Times New Roman"/>
        </w:rPr>
        <w:t>2016;32:3012</w:t>
      </w:r>
      <w:proofErr w:type="gramEnd"/>
      <w:r w:rsidRPr="00EC3A47">
        <w:rPr>
          <w:rFonts w:ascii="Times New Roman" w:eastAsia="宋体" w:hAnsi="Times New Roman" w:cs="Times New Roman"/>
        </w:rPr>
        <w:t>-4.</w:t>
      </w:r>
    </w:p>
    <w:p w14:paraId="5F0713BE" w14:textId="76216D4E" w:rsidR="00000000" w:rsidRPr="00EC3A47" w:rsidRDefault="002F28B3" w:rsidP="00EC3A47">
      <w:pPr>
        <w:spacing w:line="480" w:lineRule="auto"/>
        <w:jc w:val="both"/>
        <w:rPr>
          <w:rFonts w:ascii="Times New Roman" w:eastAsia="宋体" w:hAnsi="Times New Roman" w:cs="Times New Roman"/>
        </w:rPr>
      </w:pPr>
      <w:r w:rsidRPr="00EC3A47">
        <w:rPr>
          <w:rFonts w:ascii="Times New Roman" w:eastAsia="宋体" w:hAnsi="Times New Roman" w:cs="Times New Roman"/>
        </w:rPr>
        <w:t>(</w:t>
      </w:r>
      <w:r w:rsidR="00EC3A47">
        <w:rPr>
          <w:rFonts w:ascii="Times New Roman" w:eastAsia="宋体" w:hAnsi="Times New Roman" w:cs="Times New Roman"/>
        </w:rPr>
        <w:t>6</w:t>
      </w:r>
      <w:r w:rsidRPr="00EC3A47">
        <w:rPr>
          <w:rFonts w:ascii="Times New Roman" w:eastAsia="宋体" w:hAnsi="Times New Roman" w:cs="Times New Roman"/>
        </w:rPr>
        <w:t xml:space="preserve">) </w:t>
      </w:r>
      <w:proofErr w:type="spellStart"/>
      <w:r w:rsidRPr="00EC3A47">
        <w:rPr>
          <w:rFonts w:ascii="Times New Roman" w:eastAsia="宋体" w:hAnsi="Times New Roman" w:cs="Times New Roman"/>
        </w:rPr>
        <w:t>Roh</w:t>
      </w:r>
      <w:proofErr w:type="spellEnd"/>
      <w:r w:rsidRPr="00EC3A47">
        <w:rPr>
          <w:rFonts w:ascii="Times New Roman" w:eastAsia="宋体" w:hAnsi="Times New Roman" w:cs="Times New Roman"/>
        </w:rPr>
        <w:t xml:space="preserve"> W, Chen PL, Reuben A, et al. Integrated molecular analysis of tumor biopsies on sequential CTLA-4 and PD-1 blockade reveals markers of response and resistance. Science translational medicine. 2017;9.</w:t>
      </w:r>
    </w:p>
    <w:sectPr w:rsidR="000F3855" w:rsidRPr="00EC3A47" w:rsidSect="003818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03F35E" w14:textId="77777777" w:rsidR="00BF0694" w:rsidRDefault="00BF0694" w:rsidP="00023924">
      <w:r>
        <w:separator/>
      </w:r>
    </w:p>
  </w:endnote>
  <w:endnote w:type="continuationSeparator" w:id="0">
    <w:p w14:paraId="3401D911" w14:textId="77777777" w:rsidR="00BF0694" w:rsidRDefault="00BF0694" w:rsidP="00023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995934" w14:textId="77777777" w:rsidR="00BF0694" w:rsidRDefault="00BF0694" w:rsidP="00023924">
      <w:r>
        <w:separator/>
      </w:r>
    </w:p>
  </w:footnote>
  <w:footnote w:type="continuationSeparator" w:id="0">
    <w:p w14:paraId="498475FD" w14:textId="77777777" w:rsidR="00BF0694" w:rsidRDefault="00BF0694" w:rsidP="00023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B3"/>
    <w:rsid w:val="0000252F"/>
    <w:rsid w:val="00002FB6"/>
    <w:rsid w:val="00007C66"/>
    <w:rsid w:val="00010955"/>
    <w:rsid w:val="00011859"/>
    <w:rsid w:val="00013B9B"/>
    <w:rsid w:val="00023924"/>
    <w:rsid w:val="00034396"/>
    <w:rsid w:val="00040322"/>
    <w:rsid w:val="000523D7"/>
    <w:rsid w:val="00057DC7"/>
    <w:rsid w:val="00064196"/>
    <w:rsid w:val="000673E2"/>
    <w:rsid w:val="0006788E"/>
    <w:rsid w:val="00067A49"/>
    <w:rsid w:val="00070667"/>
    <w:rsid w:val="000713ED"/>
    <w:rsid w:val="00073CA7"/>
    <w:rsid w:val="00074E68"/>
    <w:rsid w:val="00084C35"/>
    <w:rsid w:val="00087BA0"/>
    <w:rsid w:val="00090B9E"/>
    <w:rsid w:val="000923C1"/>
    <w:rsid w:val="000A1FC7"/>
    <w:rsid w:val="000A428D"/>
    <w:rsid w:val="000A4C41"/>
    <w:rsid w:val="000A5008"/>
    <w:rsid w:val="000B1A54"/>
    <w:rsid w:val="000B43BF"/>
    <w:rsid w:val="000B45FB"/>
    <w:rsid w:val="000B556B"/>
    <w:rsid w:val="000C7773"/>
    <w:rsid w:val="000C77EE"/>
    <w:rsid w:val="000E1E5B"/>
    <w:rsid w:val="000F141A"/>
    <w:rsid w:val="000F6C40"/>
    <w:rsid w:val="001024AE"/>
    <w:rsid w:val="0011142B"/>
    <w:rsid w:val="0011263F"/>
    <w:rsid w:val="00116D92"/>
    <w:rsid w:val="00117C39"/>
    <w:rsid w:val="001500B5"/>
    <w:rsid w:val="001553DE"/>
    <w:rsid w:val="001827B4"/>
    <w:rsid w:val="00183799"/>
    <w:rsid w:val="001907BB"/>
    <w:rsid w:val="001914C7"/>
    <w:rsid w:val="00193B49"/>
    <w:rsid w:val="001A4D2A"/>
    <w:rsid w:val="001B3A71"/>
    <w:rsid w:val="001D4F9A"/>
    <w:rsid w:val="001E37A3"/>
    <w:rsid w:val="001E6328"/>
    <w:rsid w:val="001E6B76"/>
    <w:rsid w:val="001F66FD"/>
    <w:rsid w:val="00204FC2"/>
    <w:rsid w:val="00211F1C"/>
    <w:rsid w:val="00220DA0"/>
    <w:rsid w:val="00221AA2"/>
    <w:rsid w:val="00230C7D"/>
    <w:rsid w:val="0023271A"/>
    <w:rsid w:val="00237611"/>
    <w:rsid w:val="00245247"/>
    <w:rsid w:val="00251951"/>
    <w:rsid w:val="002535EC"/>
    <w:rsid w:val="00257CDB"/>
    <w:rsid w:val="002614A4"/>
    <w:rsid w:val="00262545"/>
    <w:rsid w:val="002643F4"/>
    <w:rsid w:val="00275536"/>
    <w:rsid w:val="0027695B"/>
    <w:rsid w:val="00283EF4"/>
    <w:rsid w:val="00284E1D"/>
    <w:rsid w:val="002855C1"/>
    <w:rsid w:val="002A0997"/>
    <w:rsid w:val="002A50B4"/>
    <w:rsid w:val="002B0F9B"/>
    <w:rsid w:val="002B2BCC"/>
    <w:rsid w:val="002C30A3"/>
    <w:rsid w:val="002C7B70"/>
    <w:rsid w:val="002E5A55"/>
    <w:rsid w:val="002F28B3"/>
    <w:rsid w:val="0030118E"/>
    <w:rsid w:val="00315A69"/>
    <w:rsid w:val="003216F5"/>
    <w:rsid w:val="00323512"/>
    <w:rsid w:val="00325C30"/>
    <w:rsid w:val="003333C1"/>
    <w:rsid w:val="0033778C"/>
    <w:rsid w:val="00346DE7"/>
    <w:rsid w:val="00350754"/>
    <w:rsid w:val="003637F4"/>
    <w:rsid w:val="00364993"/>
    <w:rsid w:val="00365C82"/>
    <w:rsid w:val="00381832"/>
    <w:rsid w:val="00381C9C"/>
    <w:rsid w:val="00390065"/>
    <w:rsid w:val="003A72FC"/>
    <w:rsid w:val="003B399C"/>
    <w:rsid w:val="003B7603"/>
    <w:rsid w:val="003E6508"/>
    <w:rsid w:val="00401DF9"/>
    <w:rsid w:val="00433B7C"/>
    <w:rsid w:val="0044058D"/>
    <w:rsid w:val="00441038"/>
    <w:rsid w:val="004416DF"/>
    <w:rsid w:val="00442AB5"/>
    <w:rsid w:val="00451309"/>
    <w:rsid w:val="00463866"/>
    <w:rsid w:val="00471491"/>
    <w:rsid w:val="004723AE"/>
    <w:rsid w:val="004757C6"/>
    <w:rsid w:val="004848D9"/>
    <w:rsid w:val="004950F2"/>
    <w:rsid w:val="004A0B1D"/>
    <w:rsid w:val="004A2B06"/>
    <w:rsid w:val="004B027B"/>
    <w:rsid w:val="004C17EA"/>
    <w:rsid w:val="004D3ECC"/>
    <w:rsid w:val="004D62E0"/>
    <w:rsid w:val="004E1FFB"/>
    <w:rsid w:val="004E2BAC"/>
    <w:rsid w:val="004E7760"/>
    <w:rsid w:val="00505DAF"/>
    <w:rsid w:val="00515ABC"/>
    <w:rsid w:val="00516DCE"/>
    <w:rsid w:val="005207C2"/>
    <w:rsid w:val="00553C34"/>
    <w:rsid w:val="00594C19"/>
    <w:rsid w:val="005B4269"/>
    <w:rsid w:val="005D630A"/>
    <w:rsid w:val="00601A83"/>
    <w:rsid w:val="006130A4"/>
    <w:rsid w:val="00614D15"/>
    <w:rsid w:val="00621AC8"/>
    <w:rsid w:val="00624CBF"/>
    <w:rsid w:val="00625AC1"/>
    <w:rsid w:val="00632124"/>
    <w:rsid w:val="00644A53"/>
    <w:rsid w:val="0065128F"/>
    <w:rsid w:val="00653AAF"/>
    <w:rsid w:val="00654EBE"/>
    <w:rsid w:val="00662E5E"/>
    <w:rsid w:val="00685C74"/>
    <w:rsid w:val="00690A49"/>
    <w:rsid w:val="00694B7C"/>
    <w:rsid w:val="00695F66"/>
    <w:rsid w:val="006A07AC"/>
    <w:rsid w:val="006A1911"/>
    <w:rsid w:val="006A5949"/>
    <w:rsid w:val="006B14A5"/>
    <w:rsid w:val="006C53BA"/>
    <w:rsid w:val="006D0664"/>
    <w:rsid w:val="006D690D"/>
    <w:rsid w:val="006E2389"/>
    <w:rsid w:val="0070215B"/>
    <w:rsid w:val="00712ABD"/>
    <w:rsid w:val="00732651"/>
    <w:rsid w:val="0073536D"/>
    <w:rsid w:val="00753B40"/>
    <w:rsid w:val="00775C6E"/>
    <w:rsid w:val="00790894"/>
    <w:rsid w:val="00796B29"/>
    <w:rsid w:val="007A4EF5"/>
    <w:rsid w:val="007B12F2"/>
    <w:rsid w:val="007E04F4"/>
    <w:rsid w:val="007E56A0"/>
    <w:rsid w:val="007E61A4"/>
    <w:rsid w:val="008027DE"/>
    <w:rsid w:val="008145CB"/>
    <w:rsid w:val="008152BF"/>
    <w:rsid w:val="008164D5"/>
    <w:rsid w:val="00817274"/>
    <w:rsid w:val="008206E8"/>
    <w:rsid w:val="00820FD7"/>
    <w:rsid w:val="00833DAF"/>
    <w:rsid w:val="00842A50"/>
    <w:rsid w:val="00843AC8"/>
    <w:rsid w:val="008514F4"/>
    <w:rsid w:val="008759F4"/>
    <w:rsid w:val="00890E62"/>
    <w:rsid w:val="00896926"/>
    <w:rsid w:val="008A151A"/>
    <w:rsid w:val="008A333C"/>
    <w:rsid w:val="008B0B1C"/>
    <w:rsid w:val="008B2174"/>
    <w:rsid w:val="008B4DAD"/>
    <w:rsid w:val="008C581E"/>
    <w:rsid w:val="008D12DD"/>
    <w:rsid w:val="008D5BB0"/>
    <w:rsid w:val="008D7BE0"/>
    <w:rsid w:val="008E17A6"/>
    <w:rsid w:val="008E6D8D"/>
    <w:rsid w:val="008F1F7A"/>
    <w:rsid w:val="008F25FA"/>
    <w:rsid w:val="0090644E"/>
    <w:rsid w:val="00917E7D"/>
    <w:rsid w:val="00920682"/>
    <w:rsid w:val="00951317"/>
    <w:rsid w:val="009522E4"/>
    <w:rsid w:val="00956739"/>
    <w:rsid w:val="00976239"/>
    <w:rsid w:val="009847F3"/>
    <w:rsid w:val="00986EE0"/>
    <w:rsid w:val="009876AB"/>
    <w:rsid w:val="00990A62"/>
    <w:rsid w:val="00992F71"/>
    <w:rsid w:val="0099394A"/>
    <w:rsid w:val="009A03CD"/>
    <w:rsid w:val="009B30B3"/>
    <w:rsid w:val="009B595B"/>
    <w:rsid w:val="009C5AD2"/>
    <w:rsid w:val="009D4722"/>
    <w:rsid w:val="009F4843"/>
    <w:rsid w:val="00A15132"/>
    <w:rsid w:val="00A16B5F"/>
    <w:rsid w:val="00A22C61"/>
    <w:rsid w:val="00A22E08"/>
    <w:rsid w:val="00A24A17"/>
    <w:rsid w:val="00A317BA"/>
    <w:rsid w:val="00A37E54"/>
    <w:rsid w:val="00A41539"/>
    <w:rsid w:val="00A46355"/>
    <w:rsid w:val="00A543B1"/>
    <w:rsid w:val="00A56B9C"/>
    <w:rsid w:val="00A65618"/>
    <w:rsid w:val="00A74E99"/>
    <w:rsid w:val="00A77933"/>
    <w:rsid w:val="00A80BAB"/>
    <w:rsid w:val="00A953F9"/>
    <w:rsid w:val="00A95451"/>
    <w:rsid w:val="00AA060E"/>
    <w:rsid w:val="00AA3071"/>
    <w:rsid w:val="00AA3239"/>
    <w:rsid w:val="00AD1E6E"/>
    <w:rsid w:val="00AF1440"/>
    <w:rsid w:val="00B03BF3"/>
    <w:rsid w:val="00B15160"/>
    <w:rsid w:val="00B16435"/>
    <w:rsid w:val="00B364D1"/>
    <w:rsid w:val="00B3781B"/>
    <w:rsid w:val="00B4507F"/>
    <w:rsid w:val="00B45968"/>
    <w:rsid w:val="00B634C8"/>
    <w:rsid w:val="00B71E79"/>
    <w:rsid w:val="00B75EB7"/>
    <w:rsid w:val="00B84775"/>
    <w:rsid w:val="00B847FF"/>
    <w:rsid w:val="00B977ED"/>
    <w:rsid w:val="00BA1E4C"/>
    <w:rsid w:val="00BA6334"/>
    <w:rsid w:val="00BB6523"/>
    <w:rsid w:val="00BC1274"/>
    <w:rsid w:val="00BF020B"/>
    <w:rsid w:val="00BF0694"/>
    <w:rsid w:val="00C0204B"/>
    <w:rsid w:val="00C07EFA"/>
    <w:rsid w:val="00C2095D"/>
    <w:rsid w:val="00C2780A"/>
    <w:rsid w:val="00C36F88"/>
    <w:rsid w:val="00C47342"/>
    <w:rsid w:val="00C63A31"/>
    <w:rsid w:val="00C81DB5"/>
    <w:rsid w:val="00C82B37"/>
    <w:rsid w:val="00C84C7C"/>
    <w:rsid w:val="00CA348C"/>
    <w:rsid w:val="00CA6164"/>
    <w:rsid w:val="00CA7A26"/>
    <w:rsid w:val="00CD2A6E"/>
    <w:rsid w:val="00CD7E9C"/>
    <w:rsid w:val="00D113AC"/>
    <w:rsid w:val="00D51A04"/>
    <w:rsid w:val="00D733A7"/>
    <w:rsid w:val="00D77AF3"/>
    <w:rsid w:val="00D933AE"/>
    <w:rsid w:val="00D9351B"/>
    <w:rsid w:val="00DA29A8"/>
    <w:rsid w:val="00DC4481"/>
    <w:rsid w:val="00DC6576"/>
    <w:rsid w:val="00DE214D"/>
    <w:rsid w:val="00DF261C"/>
    <w:rsid w:val="00DF552F"/>
    <w:rsid w:val="00E0073B"/>
    <w:rsid w:val="00E01925"/>
    <w:rsid w:val="00E1034A"/>
    <w:rsid w:val="00E13117"/>
    <w:rsid w:val="00E1700A"/>
    <w:rsid w:val="00E26629"/>
    <w:rsid w:val="00E273E5"/>
    <w:rsid w:val="00E4605A"/>
    <w:rsid w:val="00E53E48"/>
    <w:rsid w:val="00E76643"/>
    <w:rsid w:val="00E87EC7"/>
    <w:rsid w:val="00E942E9"/>
    <w:rsid w:val="00E94ACA"/>
    <w:rsid w:val="00EA240A"/>
    <w:rsid w:val="00EB00C6"/>
    <w:rsid w:val="00EB0BC0"/>
    <w:rsid w:val="00EB3889"/>
    <w:rsid w:val="00EB728B"/>
    <w:rsid w:val="00EC3A47"/>
    <w:rsid w:val="00EC7B4E"/>
    <w:rsid w:val="00EE32FC"/>
    <w:rsid w:val="00EE5722"/>
    <w:rsid w:val="00EF01EC"/>
    <w:rsid w:val="00F14AA8"/>
    <w:rsid w:val="00F21862"/>
    <w:rsid w:val="00F24086"/>
    <w:rsid w:val="00F462D2"/>
    <w:rsid w:val="00F7360B"/>
    <w:rsid w:val="00F8110E"/>
    <w:rsid w:val="00F814C6"/>
    <w:rsid w:val="00F850AD"/>
    <w:rsid w:val="00F90124"/>
    <w:rsid w:val="00F94062"/>
    <w:rsid w:val="00F96451"/>
    <w:rsid w:val="00FE181B"/>
    <w:rsid w:val="00FF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F15F5"/>
  <w14:defaultImageDpi w14:val="32767"/>
  <w15:chartTrackingRefBased/>
  <w15:docId w15:val="{8B2C4A3A-DF6D-CD43-B52B-0E35EE0E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9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9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9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84</Words>
  <Characters>675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</dc:creator>
  <cp:keywords/>
  <dc:description/>
  <cp:lastModifiedBy>Dermit N</cp:lastModifiedBy>
  <cp:revision>3</cp:revision>
  <dcterms:created xsi:type="dcterms:W3CDTF">2022-09-25T04:52:00Z</dcterms:created>
  <dcterms:modified xsi:type="dcterms:W3CDTF">2024-09-19T16:15:00Z</dcterms:modified>
</cp:coreProperties>
</file>